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36"/>
        <w:gridCol w:w="1402"/>
        <w:gridCol w:w="507"/>
        <w:gridCol w:w="503"/>
        <w:gridCol w:w="489"/>
        <w:gridCol w:w="1038"/>
        <w:gridCol w:w="980"/>
        <w:gridCol w:w="771"/>
      </w:tblGrid>
      <w:tr w:rsidR="0048606B" w:rsidRPr="00E6668F" w14:paraId="137CF588" w14:textId="77777777" w:rsidTr="00E73DCA">
        <w:tc>
          <w:tcPr>
            <w:tcW w:w="9026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03EC79F" w14:textId="77777777" w:rsidR="0048606B" w:rsidRPr="00E6668F" w:rsidRDefault="0048606B" w:rsidP="00E73DC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b/>
              </w:rPr>
              <w:t>Supplementary t</w:t>
            </w:r>
            <w:r w:rsidRPr="002C033D">
              <w:rPr>
                <w:rFonts w:ascii="Times New Roman" w:hAnsi="Times New Roman" w:cs="Times New Roman"/>
                <w:b/>
              </w:rPr>
              <w:t>able S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2C033D">
              <w:rPr>
                <w:rFonts w:ascii="Times New Roman" w:hAnsi="Times New Roman" w:cs="Times New Roman"/>
                <w:b/>
              </w:rPr>
              <w:t>.</w:t>
            </w:r>
            <w:r w:rsidRPr="002C033D">
              <w:rPr>
                <w:rFonts w:ascii="Times New Roman" w:hAnsi="Times New Roman" w:cs="Times New Roman"/>
              </w:rPr>
              <w:t xml:space="preserve"> Full fixed and random effects table for male participants</w:t>
            </w:r>
            <w:r>
              <w:rPr>
                <w:rFonts w:ascii="Times New Roman" w:hAnsi="Times New Roman" w:cs="Times New Roman"/>
              </w:rPr>
              <w:t xml:space="preserve"> (n=308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8606B" w:rsidRPr="00376B55" w14:paraId="51F239F9" w14:textId="77777777" w:rsidTr="00E73DCA">
        <w:tc>
          <w:tcPr>
            <w:tcW w:w="3336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3BE422EC" w14:textId="77777777" w:rsidR="0048606B" w:rsidRPr="00376B55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376B55">
              <w:rPr>
                <w:rFonts w:ascii="Times New Roman" w:hAnsi="Times New Roman" w:cs="Times New Roman"/>
                <w:b/>
              </w:rPr>
              <w:t>Fixed effect</w:t>
            </w:r>
          </w:p>
        </w:tc>
        <w:tc>
          <w:tcPr>
            <w:tcW w:w="1402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3A1C7A45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6B55">
              <w:rPr>
                <w:rFonts w:ascii="Times New Roman" w:hAnsi="Times New Roman" w:cs="Times New Roman"/>
                <w:b/>
              </w:rPr>
              <w:t>Estimate (β)</w:t>
            </w:r>
          </w:p>
        </w:tc>
        <w:tc>
          <w:tcPr>
            <w:tcW w:w="1010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</w:tcPr>
          <w:p w14:paraId="718B8E4B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6B55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27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</w:tcPr>
          <w:p w14:paraId="11DEBC4C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054F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28EA7C90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76B55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46B968B1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76B5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8606B" w:rsidRPr="00376B55" w14:paraId="5A09C1F2" w14:textId="77777777" w:rsidTr="00E73DCA">
        <w:tc>
          <w:tcPr>
            <w:tcW w:w="3336" w:type="dxa"/>
            <w:tcBorders>
              <w:left w:val="nil"/>
              <w:bottom w:val="nil"/>
              <w:right w:val="nil"/>
            </w:tcBorders>
          </w:tcPr>
          <w:p w14:paraId="54A6DFF8" w14:textId="77777777" w:rsidR="0048606B" w:rsidRPr="00376B55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376B55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20EB171F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</w:tcPr>
          <w:p w14:paraId="75E2B48F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1535C9EA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4B8FC224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6517B864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8606B" w:rsidRPr="00376B55" w14:paraId="1A250FA3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43625727" w14:textId="31986EFF" w:rsidR="0048606B" w:rsidRPr="005D7E21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 w:rsidRPr="00376B55">
              <w:rPr>
                <w:rFonts w:ascii="Times New Roman" w:hAnsi="Times New Roman" w:cs="Times New Roman"/>
              </w:rPr>
              <w:t>Intercept</w:t>
            </w:r>
            <w:r w:rsidR="005D7E21">
              <w:rPr>
                <w:rFonts w:ascii="Times New Roman" w:hAnsi="Times New Roman" w:cs="Times New Roman"/>
              </w:rPr>
              <w:t xml:space="preserve"> </w:t>
            </w:r>
            <w:r w:rsidR="005D7E2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EB63EC6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2EFF9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CE638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 – 6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9E8C61D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205233A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48606B" w:rsidRPr="00376B55" w14:paraId="58617965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1AD59019" w14:textId="77777777" w:rsidR="0048606B" w:rsidRPr="00376B55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 w:rsidRPr="00376B55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E05DC30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CCD65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058C2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9 – -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419E5BE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08F66A4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48606B" w:rsidRPr="00376B55" w14:paraId="1CE0F522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2E7AED09" w14:textId="77777777" w:rsidR="0048606B" w:rsidRPr="00376B55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 w:rsidRPr="00376B55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3CE447D7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1CA4C738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787B6716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5 – -0.4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312EBC97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5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6905C199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48606B" w:rsidRPr="00E6668F" w14:paraId="0387E01F" w14:textId="77777777" w:rsidTr="00E73DCA">
        <w:tc>
          <w:tcPr>
            <w:tcW w:w="3336" w:type="dxa"/>
            <w:tcBorders>
              <w:left w:val="nil"/>
              <w:bottom w:val="nil"/>
              <w:right w:val="nil"/>
            </w:tcBorders>
          </w:tcPr>
          <w:p w14:paraId="7D28D810" w14:textId="77777777" w:rsidR="0048606B" w:rsidRPr="00376B55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376B55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22F5DF4A" w14:textId="77777777" w:rsidR="0048606B" w:rsidRPr="00E6668F" w:rsidRDefault="0048606B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</w:tcPr>
          <w:p w14:paraId="4D83EEED" w14:textId="77777777" w:rsidR="0048606B" w:rsidRPr="00E6668F" w:rsidRDefault="0048606B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5971DA28" w14:textId="77777777" w:rsidR="0048606B" w:rsidRPr="00E6668F" w:rsidRDefault="0048606B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7FCB051F" w14:textId="77777777" w:rsidR="0048606B" w:rsidRPr="00E6668F" w:rsidRDefault="0048606B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2A90793D" w14:textId="77777777" w:rsidR="0048606B" w:rsidRPr="00E6668F" w:rsidRDefault="0048606B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8606B" w:rsidRPr="00E6668F" w14:paraId="34A5E3C9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0EADB944" w14:textId="77777777" w:rsidR="0048606B" w:rsidRPr="00376B55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cular cancer (ref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9A91B6D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E0781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2B0B7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E020F94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01C9C53" w14:textId="77777777" w:rsidR="0048606B" w:rsidRPr="00E6668F" w:rsidRDefault="0048606B" w:rsidP="00E73DC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48606B" w:rsidRPr="003579EB" w14:paraId="4F959914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5B20625F" w14:textId="77777777" w:rsidR="0048606B" w:rsidRPr="00376B55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tum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46AB3E0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3584B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EE667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 – 2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339B6E3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82A0885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3579EB">
              <w:rPr>
                <w:rFonts w:ascii="Times New Roman" w:hAnsi="Times New Roman" w:cs="Times New Roman"/>
              </w:rPr>
              <w:t>0.268</w:t>
            </w:r>
          </w:p>
        </w:tc>
      </w:tr>
      <w:tr w:rsidR="0048606B" w:rsidRPr="003579EB" w14:paraId="2DFE5643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391E6809" w14:textId="77777777" w:rsidR="0048606B" w:rsidRPr="00376B55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 w:rsidRPr="00376B55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5E89FDF4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6EE06DED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32E619B4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 – 2-5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4074EAED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60656C73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3579EB">
              <w:rPr>
                <w:rFonts w:ascii="Times New Roman" w:hAnsi="Times New Roman" w:cs="Times New Roman"/>
              </w:rPr>
              <w:t>0.229</w:t>
            </w:r>
          </w:p>
        </w:tc>
      </w:tr>
      <w:tr w:rsidR="0048606B" w:rsidRPr="0092054F" w14:paraId="65C88299" w14:textId="77777777" w:rsidTr="00E73DCA">
        <w:tc>
          <w:tcPr>
            <w:tcW w:w="3336" w:type="dxa"/>
            <w:tcBorders>
              <w:left w:val="nil"/>
              <w:bottom w:val="nil"/>
              <w:right w:val="nil"/>
            </w:tcBorders>
          </w:tcPr>
          <w:p w14:paraId="1140240E" w14:textId="77777777" w:rsidR="0048606B" w:rsidRPr="0092054F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92054F">
              <w:rPr>
                <w:rFonts w:ascii="Times New Roman" w:hAnsi="Times New Roman" w:cs="Times New Roman"/>
                <w:b/>
              </w:rPr>
              <w:t>Birth country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64B3ED26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</w:tcPr>
          <w:p w14:paraId="659DB041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6D7FAB91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55E5C07A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6A15EA40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06B" w:rsidRPr="0092054F" w14:paraId="7B128A5F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58471041" w14:textId="77777777" w:rsidR="0048606B" w:rsidRPr="0092054F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 w:rsidRPr="0092054F">
              <w:rPr>
                <w:rFonts w:ascii="Times New Roman" w:hAnsi="Times New Roman" w:cs="Times New Roman"/>
              </w:rPr>
              <w:t>Sweden (ref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947844D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B4D07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6AADB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7C57EEE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EA35577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06B" w:rsidRPr="0092054F" w14:paraId="6010BC9D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11535E0B" w14:textId="77777777" w:rsidR="0048606B" w:rsidRPr="0092054F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 w:rsidRPr="0092054F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464B8577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92054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5A4C0C48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92054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32800F22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92054F">
              <w:rPr>
                <w:rFonts w:ascii="Times New Roman" w:hAnsi="Times New Roman" w:cs="Times New Roman"/>
              </w:rPr>
              <w:t>-1.02 – 1.9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75D1512F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92054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7A245D00" w14:textId="77777777" w:rsidR="0048606B" w:rsidRPr="0092054F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92054F">
              <w:rPr>
                <w:rFonts w:ascii="Times New Roman" w:hAnsi="Times New Roman" w:cs="Times New Roman"/>
              </w:rPr>
              <w:t>0.539</w:t>
            </w:r>
          </w:p>
        </w:tc>
      </w:tr>
      <w:tr w:rsidR="0048606B" w:rsidRPr="000B489A" w14:paraId="20C0FEC3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7D20B75C" w14:textId="77777777" w:rsidR="0048606B" w:rsidRPr="000B489A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0B489A"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6B274CF0" w14:textId="77777777" w:rsidR="0048606B" w:rsidRPr="000B489A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0B489A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5DBF9197" w14:textId="77777777" w:rsidR="0048606B" w:rsidRPr="000B489A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0B489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1941382E" w14:textId="77777777" w:rsidR="0048606B" w:rsidRPr="000B489A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0B489A">
              <w:rPr>
                <w:rFonts w:ascii="Times New Roman" w:hAnsi="Times New Roman" w:cs="Times New Roman"/>
              </w:rPr>
              <w:t>-0.15 – 0.0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76150CE2" w14:textId="77777777" w:rsidR="0048606B" w:rsidRPr="000B489A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0B489A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209C2194" w14:textId="77777777" w:rsidR="0048606B" w:rsidRPr="000B489A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0B489A">
              <w:rPr>
                <w:rFonts w:ascii="Times New Roman" w:hAnsi="Times New Roman" w:cs="Times New Roman"/>
              </w:rPr>
              <w:t>0.125</w:t>
            </w:r>
          </w:p>
        </w:tc>
      </w:tr>
      <w:tr w:rsidR="0048606B" w:rsidRPr="00376B55" w14:paraId="62835386" w14:textId="77777777" w:rsidTr="00E73DCA">
        <w:tc>
          <w:tcPr>
            <w:tcW w:w="3336" w:type="dxa"/>
            <w:tcBorders>
              <w:left w:val="nil"/>
              <w:right w:val="nil"/>
            </w:tcBorders>
          </w:tcPr>
          <w:p w14:paraId="26FA4A12" w14:textId="77777777" w:rsidR="0048606B" w:rsidRPr="00376B55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376B55">
              <w:rPr>
                <w:rFonts w:ascii="Times New Roman" w:hAnsi="Times New Roman" w:cs="Times New Roman"/>
                <w:b/>
              </w:rPr>
              <w:t xml:space="preserve">Emotional distress 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AF85619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10" w:type="dxa"/>
            <w:gridSpan w:val="2"/>
            <w:tcBorders>
              <w:left w:val="nil"/>
              <w:right w:val="nil"/>
            </w:tcBorders>
          </w:tcPr>
          <w:p w14:paraId="540BFAD0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</w:tcPr>
          <w:p w14:paraId="6AA1CF9B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– 0.43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5CA6698A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4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772BB31D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48606B" w14:paraId="51C74072" w14:textId="77777777" w:rsidTr="00E73DCA">
        <w:tc>
          <w:tcPr>
            <w:tcW w:w="3336" w:type="dxa"/>
            <w:tcBorders>
              <w:left w:val="nil"/>
              <w:bottom w:val="nil"/>
              <w:right w:val="nil"/>
            </w:tcBorders>
          </w:tcPr>
          <w:p w14:paraId="63281C69" w14:textId="77777777" w:rsidR="0048606B" w:rsidRPr="00376B55" w:rsidRDefault="0048606B" w:rsidP="00E73D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ccupation 1.5 years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14D6D518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</w:tcPr>
          <w:p w14:paraId="10B9B13E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3ED161DA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01A3C93B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036B9888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8606B" w:rsidRPr="003579EB" w14:paraId="3F1ABAB0" w14:textId="77777777" w:rsidTr="00E73DCA">
        <w:tc>
          <w:tcPr>
            <w:tcW w:w="3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4002CBD" w14:textId="77777777" w:rsidR="0048606B" w:rsidRPr="00376B55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 w:rsidRPr="00376B55">
              <w:rPr>
                <w:rFonts w:ascii="Times New Roman" w:hAnsi="Times New Roman" w:cs="Times New Roman"/>
              </w:rPr>
              <w:t>Not working/studying</w:t>
            </w:r>
            <w:r>
              <w:rPr>
                <w:rFonts w:ascii="Times New Roman" w:hAnsi="Times New Roman" w:cs="Times New Roman"/>
              </w:rPr>
              <w:t xml:space="preserve"> (ref)</w:t>
            </w:r>
          </w:p>
          <w:p w14:paraId="75C128A5" w14:textId="77777777" w:rsidR="0048606B" w:rsidRPr="00376B55" w:rsidRDefault="0048606B" w:rsidP="00E73DCA">
            <w:pPr>
              <w:ind w:left="227"/>
              <w:rPr>
                <w:rFonts w:ascii="Times New Roman" w:hAnsi="Times New Roman" w:cs="Times New Roman"/>
                <w:b/>
              </w:rPr>
            </w:pPr>
            <w:r w:rsidRPr="00376B55">
              <w:rPr>
                <w:rFonts w:ascii="Times New Roman" w:hAnsi="Times New Roman" w:cs="Times New Roman"/>
              </w:rPr>
              <w:t>Working/studying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0E4147EB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7970AD27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2AFA681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57938E16" w14:textId="77777777" w:rsidR="0048606B" w:rsidRPr="00376B55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2BEB922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79D130B4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 – 1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946640C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4C790789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A22F12E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098B4675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3579EB">
              <w:rPr>
                <w:rFonts w:ascii="Times New Roman" w:hAnsi="Times New Roman" w:cs="Times New Roman"/>
              </w:rPr>
              <w:t>0.716</w:t>
            </w:r>
          </w:p>
        </w:tc>
      </w:tr>
      <w:tr w:rsidR="0048606B" w14:paraId="54BC35D9" w14:textId="77777777" w:rsidTr="00E73DCA">
        <w:tc>
          <w:tcPr>
            <w:tcW w:w="3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F78D703" w14:textId="77777777" w:rsidR="0048606B" w:rsidRPr="00376B55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376B55">
              <w:rPr>
                <w:rFonts w:ascii="Times New Roman" w:hAnsi="Times New Roman" w:cs="Times New Roman"/>
                <w:b/>
              </w:rPr>
              <w:t>Intensity of treatment</w:t>
            </w:r>
          </w:p>
        </w:tc>
        <w:tc>
          <w:tcPr>
            <w:tcW w:w="140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9DD8F91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3D982B9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6A78ACE6" w14:textId="77777777" w:rsidR="0048606B" w:rsidRPr="00E6668F" w:rsidRDefault="0048606B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8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28DEE83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A03F434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8606B" w14:paraId="2A6D3604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536AA032" w14:textId="77777777" w:rsidR="0048606B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/moderately (ref)</w:t>
            </w:r>
          </w:p>
          <w:p w14:paraId="3C907A40" w14:textId="77777777" w:rsidR="0048606B" w:rsidRPr="00376B55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/most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0DAECC29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05DAEB62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3A84C1B4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1207EB96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54E5A11F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086314FB" w14:textId="77777777" w:rsidR="0048606B" w:rsidRPr="00E6668F" w:rsidRDefault="0048606B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5236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 – 2.5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5C28982E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1C6302FE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1D767B6E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569E46E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48606B" w:rsidRPr="00234860" w14:paraId="252F2403" w14:textId="77777777" w:rsidTr="00E73DCA">
        <w:tc>
          <w:tcPr>
            <w:tcW w:w="9026" w:type="dxa"/>
            <w:gridSpan w:val="8"/>
            <w:tcBorders>
              <w:left w:val="nil"/>
              <w:bottom w:val="nil"/>
              <w:right w:val="nil"/>
            </w:tcBorders>
          </w:tcPr>
          <w:p w14:paraId="3ABDFA11" w14:textId="77777777" w:rsidR="0048606B" w:rsidRPr="00234860" w:rsidRDefault="0048606B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ngoing treatment</w:t>
            </w:r>
            <w:r w:rsidRPr="0023486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8606B" w:rsidRPr="00234860" w14:paraId="55C28723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1C8545A8" w14:textId="77777777" w:rsidR="0048606B" w:rsidRPr="00234860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ref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FCE0B35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0CD8A" w14:textId="77777777" w:rsidR="0048606B" w:rsidRPr="00234860" w:rsidRDefault="0048606B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A0670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B45F8B1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6625779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06B" w:rsidRPr="003579EB" w14:paraId="39A35336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22C71CD0" w14:textId="77777777" w:rsidR="0048606B" w:rsidRPr="00234860" w:rsidRDefault="0048606B" w:rsidP="00E73DCA">
            <w:pPr>
              <w:ind w:left="2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4BA91BE6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31A01335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650DAB1F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 – 2.6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586AC06B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1264A1E4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3579EB">
              <w:rPr>
                <w:rFonts w:ascii="Times New Roman" w:hAnsi="Times New Roman" w:cs="Times New Roman"/>
              </w:rPr>
              <w:t>0.131</w:t>
            </w:r>
          </w:p>
        </w:tc>
      </w:tr>
      <w:tr w:rsidR="0048606B" w:rsidRPr="00234860" w14:paraId="77EC88DA" w14:textId="77777777" w:rsidTr="00E73DCA">
        <w:trPr>
          <w:trHeight w:val="67"/>
        </w:trPr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49BC1EFA" w14:textId="77777777" w:rsidR="0048606B" w:rsidRPr="00A61DFD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A61DFD">
              <w:rPr>
                <w:rFonts w:ascii="Times New Roman" w:hAnsi="Times New Roman" w:cs="Times New Roman"/>
                <w:b/>
              </w:rPr>
              <w:t>Random effect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50FD26EC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1ACB1E3A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7D535F86" w14:textId="77777777" w:rsidR="0048606B" w:rsidRPr="0096171E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02848A53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31BB4255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06B" w:rsidRPr="005641E5" w14:paraId="73ABA431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84AF919" w14:textId="77777777" w:rsidR="0048606B" w:rsidRPr="005641E5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Grouping factor</w:t>
            </w:r>
          </w:p>
        </w:tc>
        <w:tc>
          <w:tcPr>
            <w:tcW w:w="1909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F430F1E" w14:textId="77777777" w:rsidR="0048606B" w:rsidRPr="005641E5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Effects</w:t>
            </w:r>
          </w:p>
        </w:tc>
        <w:tc>
          <w:tcPr>
            <w:tcW w:w="2030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AA7E656" w14:textId="77777777" w:rsidR="0048606B" w:rsidRPr="005641E5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Variance</w:t>
            </w:r>
          </w:p>
        </w:tc>
        <w:tc>
          <w:tcPr>
            <w:tcW w:w="1751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63C5593" w14:textId="77777777" w:rsidR="0048606B" w:rsidRPr="005641E5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48606B" w:rsidRPr="003579EB" w14:paraId="7545D31F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AC6EA0F" w14:textId="77777777" w:rsidR="0048606B" w:rsidRPr="00234860" w:rsidRDefault="0048606B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909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C0DF779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030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EDBB560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3579EB">
              <w:rPr>
                <w:rFonts w:ascii="Times New Roman" w:hAnsi="Times New Roman" w:cs="Times New Roman"/>
              </w:rPr>
              <w:t>13.45</w:t>
            </w:r>
          </w:p>
        </w:tc>
        <w:tc>
          <w:tcPr>
            <w:tcW w:w="1751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DC9E43C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3579EB">
              <w:rPr>
                <w:rFonts w:ascii="Times New Roman" w:hAnsi="Times New Roman" w:cs="Times New Roman"/>
              </w:rPr>
              <w:t>3.67</w:t>
            </w:r>
          </w:p>
        </w:tc>
      </w:tr>
      <w:tr w:rsidR="0048606B" w:rsidRPr="003579EB" w14:paraId="3FC3498B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2C139E3" w14:textId="77777777" w:rsidR="0048606B" w:rsidRPr="00234860" w:rsidRDefault="0048606B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909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9D6630D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0A2BC4B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3579EB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751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E1E6988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 w:rsidRPr="003579EB">
              <w:rPr>
                <w:rFonts w:ascii="Times New Roman" w:hAnsi="Times New Roman" w:cs="Times New Roman"/>
              </w:rPr>
              <w:t>2.85</w:t>
            </w:r>
          </w:p>
        </w:tc>
      </w:tr>
      <w:tr w:rsidR="0048606B" w:rsidRPr="003579EB" w14:paraId="18B322AE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1E929BF" w14:textId="77777777" w:rsidR="0048606B" w:rsidRPr="0092054F" w:rsidRDefault="0048606B" w:rsidP="00E73DCA">
            <w:pPr>
              <w:rPr>
                <w:rFonts w:ascii="Times New Roman" w:hAnsi="Times New Roman" w:cs="Times New Roman"/>
                <w:b/>
              </w:rPr>
            </w:pPr>
            <w:r w:rsidRPr="0092054F">
              <w:rPr>
                <w:rFonts w:ascii="Times New Roman" w:hAnsi="Times New Roman" w:cs="Times New Roman"/>
                <w:b/>
              </w:rPr>
              <w:t>Model fit</w:t>
            </w:r>
          </w:p>
        </w:tc>
        <w:tc>
          <w:tcPr>
            <w:tcW w:w="1909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8F34C78" w14:textId="77777777" w:rsidR="0048606B" w:rsidRPr="00234860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8C96765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1905254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06B" w:rsidRPr="006B4233" w14:paraId="58B03591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B462F9A" w14:textId="77777777" w:rsidR="0048606B" w:rsidRDefault="0048606B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901" w:type="dxa"/>
            <w:gridSpan w:val="4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E9CE360" w14:textId="77777777" w:rsidR="0048606B" w:rsidRPr="006B4233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4233">
              <w:rPr>
                <w:rFonts w:ascii="Times New Roman" w:hAnsi="Times New Roman" w:cs="Times New Roman"/>
                <w:b/>
              </w:rPr>
              <w:t>Marginal</w:t>
            </w:r>
          </w:p>
        </w:tc>
        <w:tc>
          <w:tcPr>
            <w:tcW w:w="2789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3CBB374" w14:textId="77777777" w:rsidR="0048606B" w:rsidRPr="006B4233" w:rsidRDefault="0048606B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4233">
              <w:rPr>
                <w:rFonts w:ascii="Times New Roman" w:hAnsi="Times New Roman" w:cs="Times New Roman"/>
                <w:b/>
              </w:rPr>
              <w:t>Conditional</w:t>
            </w:r>
          </w:p>
        </w:tc>
      </w:tr>
      <w:tr w:rsidR="0048606B" w:rsidRPr="003579EB" w14:paraId="359D234F" w14:textId="77777777" w:rsidTr="00E73DCA">
        <w:tc>
          <w:tcPr>
            <w:tcW w:w="3336" w:type="dxa"/>
            <w:tcBorders>
              <w:left w:val="nil"/>
              <w:bottom w:val="single" w:sz="4" w:space="0" w:color="auto"/>
              <w:right w:val="nil"/>
            </w:tcBorders>
          </w:tcPr>
          <w:p w14:paraId="7B03E000" w14:textId="77777777" w:rsidR="0048606B" w:rsidRDefault="0048606B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EB56885" w14:textId="77777777" w:rsidR="0048606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78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0778E5B" w14:textId="77777777" w:rsidR="0048606B" w:rsidRPr="003579EB" w:rsidRDefault="0048606B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</w:tc>
      </w:tr>
      <w:tr w:rsidR="0048606B" w:rsidRPr="00E6668F" w14:paraId="14B84730" w14:textId="77777777" w:rsidTr="00E73DCA">
        <w:tc>
          <w:tcPr>
            <w:tcW w:w="90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0570D" w14:textId="77777777" w:rsidR="0048606B" w:rsidRDefault="0048606B" w:rsidP="00E73DC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</w:rPr>
              <w:t>Total n</w:t>
            </w:r>
            <w:r w:rsidRPr="00E13427">
              <w:rPr>
                <w:rFonts w:ascii="Times New Roman" w:hAnsi="Times New Roman" w:cs="Times New Roman"/>
                <w:sz w:val="20"/>
              </w:rPr>
              <w:t xml:space="preserve">umber of observations: </w:t>
            </w:r>
            <w:r>
              <w:rPr>
                <w:rFonts w:ascii="Times New Roman" w:hAnsi="Times New Roman" w:cs="Times New Roman"/>
                <w:sz w:val="20"/>
              </w:rPr>
              <w:t>702</w:t>
            </w:r>
          </w:p>
          <w:p w14:paraId="52F88741" w14:textId="2191934B" w:rsidR="0048606B" w:rsidRDefault="0048606B" w:rsidP="00E73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  <w:r w:rsidRPr="00CB0D89">
              <w:rPr>
                <w:rFonts w:ascii="Times New Roman" w:hAnsi="Times New Roman" w:cs="Times New Roman"/>
                <w:sz w:val="20"/>
                <w:szCs w:val="20"/>
              </w:rPr>
              <w:t xml:space="preserve"> participants were excluded due to missing either all outcome data or covariates</w:t>
            </w:r>
          </w:p>
          <w:p w14:paraId="2A1C24B0" w14:textId="7238AF52" w:rsidR="0048606B" w:rsidRPr="00E6668F" w:rsidRDefault="005D7E21" w:rsidP="00E73DC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0A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EC0A5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EC0A52">
              <w:rPr>
                <w:rFonts w:ascii="Times New Roman" w:hAnsi="Times New Roman" w:cs="Times New Roman"/>
                <w:sz w:val="20"/>
                <w:szCs w:val="20"/>
              </w:rPr>
              <w:t xml:space="preserve"> intercept represents the expected BIS score at the reference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zero</w:t>
            </w:r>
            <w:r w:rsidRPr="00EC0A52">
              <w:rPr>
                <w:rFonts w:ascii="Times New Roman" w:hAnsi="Times New Roman" w:cs="Times New Roman"/>
                <w:sz w:val="20"/>
                <w:szCs w:val="20"/>
              </w:rPr>
              <w:t xml:space="preserve"> of all variabl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C8FA858" w14:textId="77777777" w:rsidR="003F2C74" w:rsidRDefault="00560CE2"/>
    <w:sectPr w:rsidR="003F2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6B"/>
    <w:rsid w:val="001B320D"/>
    <w:rsid w:val="002157D9"/>
    <w:rsid w:val="0048606B"/>
    <w:rsid w:val="00560CE2"/>
    <w:rsid w:val="0059378B"/>
    <w:rsid w:val="005D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3A6B9"/>
  <w15:chartTrackingRefBased/>
  <w15:docId w15:val="{DE20FA9D-5D10-4E17-A9F3-FCDCA0AB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0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860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2</cp:revision>
  <dcterms:created xsi:type="dcterms:W3CDTF">2026-07-10T07:13:00Z</dcterms:created>
  <dcterms:modified xsi:type="dcterms:W3CDTF">2026-07-10T07:13:00Z</dcterms:modified>
</cp:coreProperties>
</file>